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72190" w14:textId="1C064CBC" w:rsidR="000E6A45" w:rsidRPr="005D13D4" w:rsidRDefault="000E6A45" w:rsidP="000E6A45">
      <w:pPr>
        <w:pStyle w:val="Caption"/>
      </w:pPr>
      <w:r w:rsidRPr="005D13D4">
        <w:t xml:space="preserve">Supplementary material </w:t>
      </w:r>
      <w:fldSimple w:instr=" SEQ Table \* ARABIC ">
        <w:r w:rsidRPr="005D13D4">
          <w:rPr>
            <w:noProof/>
          </w:rPr>
          <w:t>1</w:t>
        </w:r>
      </w:fldSimple>
      <w:r w:rsidRPr="005D13D4">
        <w:t xml:space="preserve">. Characteristics of epilepsy and </w:t>
      </w:r>
      <w:r w:rsidR="00DB4C8A" w:rsidRPr="005D13D4">
        <w:t>Electroencephalogram</w:t>
      </w:r>
      <w:r w:rsidR="00C34E04" w:rsidRPr="005D13D4">
        <w:rPr>
          <w:rFonts w:hint="eastAsia"/>
          <w:lang w:eastAsia="ko-KR"/>
        </w:rPr>
        <w:t xml:space="preserve"> </w:t>
      </w:r>
      <w:r w:rsidR="00DB4C8A" w:rsidRPr="005D13D4">
        <w:t>(</w:t>
      </w:r>
      <w:r w:rsidRPr="005D13D4">
        <w:t>EEG</w:t>
      </w:r>
      <w:r w:rsidR="00DB4C8A" w:rsidRPr="005D13D4">
        <w:t>)</w:t>
      </w:r>
      <w:r w:rsidRPr="005D13D4">
        <w:t xml:space="preserve"> profiles in in ASD with comorbid Epile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1059"/>
        <w:gridCol w:w="2409"/>
        <w:gridCol w:w="1597"/>
        <w:gridCol w:w="1043"/>
        <w:gridCol w:w="765"/>
        <w:gridCol w:w="1353"/>
        <w:gridCol w:w="978"/>
      </w:tblGrid>
      <w:tr w:rsidR="005D13D4" w:rsidRPr="005D13D4" w14:paraId="74993303" w14:textId="37C7D80D" w:rsidTr="00F6465E">
        <w:tc>
          <w:tcPr>
            <w:tcW w:w="609" w:type="dxa"/>
          </w:tcPr>
          <w:p w14:paraId="550337C7" w14:textId="6984781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Pt. NO.</w:t>
            </w:r>
          </w:p>
        </w:tc>
        <w:tc>
          <w:tcPr>
            <w:tcW w:w="1059" w:type="dxa"/>
          </w:tcPr>
          <w:p w14:paraId="7A776FC6" w14:textId="1E42E04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Age</w:t>
            </w:r>
          </w:p>
        </w:tc>
        <w:tc>
          <w:tcPr>
            <w:tcW w:w="2409" w:type="dxa"/>
          </w:tcPr>
          <w:p w14:paraId="5308013B" w14:textId="39191AB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Epilepsy type</w:t>
            </w:r>
          </w:p>
        </w:tc>
        <w:tc>
          <w:tcPr>
            <w:tcW w:w="987" w:type="dxa"/>
          </w:tcPr>
          <w:p w14:paraId="75240979" w14:textId="1B0077F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EEG</w:t>
            </w:r>
          </w:p>
        </w:tc>
        <w:tc>
          <w:tcPr>
            <w:tcW w:w="1043" w:type="dxa"/>
          </w:tcPr>
          <w:p w14:paraId="028C6D62" w14:textId="31E867F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IQ</w:t>
            </w:r>
          </w:p>
        </w:tc>
        <w:tc>
          <w:tcPr>
            <w:tcW w:w="765" w:type="dxa"/>
          </w:tcPr>
          <w:p w14:paraId="604CF6FB" w14:textId="21051D4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SRS</w:t>
            </w:r>
          </w:p>
        </w:tc>
        <w:tc>
          <w:tcPr>
            <w:tcW w:w="1353" w:type="dxa"/>
          </w:tcPr>
          <w:p w14:paraId="03ABE5BD" w14:textId="00CB16B8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O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 xml:space="preserve">ther 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comorbidity</w:t>
            </w:r>
          </w:p>
        </w:tc>
        <w:tc>
          <w:tcPr>
            <w:tcW w:w="978" w:type="dxa"/>
          </w:tcPr>
          <w:p w14:paraId="08B83AE6" w14:textId="385BBC5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umber of AED</w:t>
            </w:r>
          </w:p>
        </w:tc>
      </w:tr>
      <w:tr w:rsidR="005D13D4" w:rsidRPr="005D13D4" w14:paraId="3042C78B" w14:textId="1EB84AAB" w:rsidTr="00F6465E">
        <w:tc>
          <w:tcPr>
            <w:tcW w:w="609" w:type="dxa"/>
          </w:tcPr>
          <w:p w14:paraId="3446F280" w14:textId="39C1F31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6</w:t>
            </w:r>
          </w:p>
        </w:tc>
        <w:tc>
          <w:tcPr>
            <w:tcW w:w="1059" w:type="dxa"/>
          </w:tcPr>
          <w:p w14:paraId="30B54C01" w14:textId="26DC7CE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5Y-10Y</w:t>
            </w:r>
          </w:p>
        </w:tc>
        <w:tc>
          <w:tcPr>
            <w:tcW w:w="2409" w:type="dxa"/>
          </w:tcPr>
          <w:p w14:paraId="36318BDE" w14:textId="297E918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25CFA4C2" w14:textId="2A4C47F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</w:p>
        </w:tc>
        <w:tc>
          <w:tcPr>
            <w:tcW w:w="1043" w:type="dxa"/>
          </w:tcPr>
          <w:p w14:paraId="29F0698A" w14:textId="1731E58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765" w:type="dxa"/>
          </w:tcPr>
          <w:p w14:paraId="070D9C6B" w14:textId="66AA1EE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30365AB6" w14:textId="2C68EC8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Hered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itary deafness</w:t>
            </w:r>
          </w:p>
        </w:tc>
        <w:tc>
          <w:tcPr>
            <w:tcW w:w="978" w:type="dxa"/>
          </w:tcPr>
          <w:p w14:paraId="1F15560B" w14:textId="24F51E3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656C947E" w14:textId="1092A842" w:rsidTr="00F6465E">
        <w:tc>
          <w:tcPr>
            <w:tcW w:w="609" w:type="dxa"/>
          </w:tcPr>
          <w:p w14:paraId="0CEDE7A8" w14:textId="3866B94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20</w:t>
            </w:r>
          </w:p>
        </w:tc>
        <w:tc>
          <w:tcPr>
            <w:tcW w:w="1059" w:type="dxa"/>
          </w:tcPr>
          <w:p w14:paraId="3A023134" w14:textId="60CF17B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5Y-10Y</w:t>
            </w:r>
          </w:p>
        </w:tc>
        <w:tc>
          <w:tcPr>
            <w:tcW w:w="2409" w:type="dxa"/>
          </w:tcPr>
          <w:p w14:paraId="01265A6E" w14:textId="1EF269D4" w:rsidR="00F6465E" w:rsidRPr="005D13D4" w:rsidRDefault="00F6465E" w:rsidP="00DC1B95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 with secondary general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i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zed</w:t>
            </w:r>
          </w:p>
        </w:tc>
        <w:tc>
          <w:tcPr>
            <w:tcW w:w="987" w:type="dxa"/>
          </w:tcPr>
          <w:p w14:paraId="3767ECD4" w14:textId="27EC2C7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</w:p>
        </w:tc>
        <w:tc>
          <w:tcPr>
            <w:tcW w:w="1043" w:type="dxa"/>
          </w:tcPr>
          <w:p w14:paraId="28F543B4" w14:textId="5486FC1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46</w:t>
            </w:r>
          </w:p>
        </w:tc>
        <w:tc>
          <w:tcPr>
            <w:tcW w:w="765" w:type="dxa"/>
          </w:tcPr>
          <w:p w14:paraId="643328A7" w14:textId="6539C80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79</w:t>
            </w:r>
          </w:p>
        </w:tc>
        <w:tc>
          <w:tcPr>
            <w:tcW w:w="1353" w:type="dxa"/>
          </w:tcPr>
          <w:p w14:paraId="19AB8DD3" w14:textId="71854669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one</w:t>
            </w:r>
          </w:p>
        </w:tc>
        <w:tc>
          <w:tcPr>
            <w:tcW w:w="978" w:type="dxa"/>
          </w:tcPr>
          <w:p w14:paraId="654DB1A8" w14:textId="607D5AA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2</w:t>
            </w:r>
          </w:p>
        </w:tc>
      </w:tr>
      <w:tr w:rsidR="005D13D4" w:rsidRPr="005D13D4" w14:paraId="553A9316" w14:textId="70A57762" w:rsidTr="00F6465E">
        <w:tc>
          <w:tcPr>
            <w:tcW w:w="609" w:type="dxa"/>
          </w:tcPr>
          <w:p w14:paraId="1189927F" w14:textId="62BFCAE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24</w:t>
            </w:r>
          </w:p>
        </w:tc>
        <w:tc>
          <w:tcPr>
            <w:tcW w:w="1059" w:type="dxa"/>
          </w:tcPr>
          <w:p w14:paraId="7273E496" w14:textId="0F12E3D6" w:rsidR="00F6465E" w:rsidRPr="005D13D4" w:rsidRDefault="00F6465E" w:rsidP="00F6465E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0Y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-15Y</w:t>
            </w:r>
          </w:p>
        </w:tc>
        <w:tc>
          <w:tcPr>
            <w:tcW w:w="2409" w:type="dxa"/>
          </w:tcPr>
          <w:p w14:paraId="631554C3" w14:textId="0448C285" w:rsidR="00F6465E" w:rsidRPr="005D13D4" w:rsidRDefault="00F6465E" w:rsidP="00236A60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4461A9DC" w14:textId="567BE01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</w:p>
        </w:tc>
        <w:tc>
          <w:tcPr>
            <w:tcW w:w="1043" w:type="dxa"/>
          </w:tcPr>
          <w:p w14:paraId="71BE41C6" w14:textId="0A9DF53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59</w:t>
            </w:r>
          </w:p>
        </w:tc>
        <w:tc>
          <w:tcPr>
            <w:tcW w:w="765" w:type="dxa"/>
          </w:tcPr>
          <w:p w14:paraId="2AEE3581" w14:textId="49BDCE7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08</w:t>
            </w:r>
          </w:p>
        </w:tc>
        <w:tc>
          <w:tcPr>
            <w:tcW w:w="1353" w:type="dxa"/>
          </w:tcPr>
          <w:p w14:paraId="0F8750FC" w14:textId="4C312B2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16E1E663" w14:textId="2B5E2AF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00DB6B27" w14:textId="73501A23" w:rsidTr="00F6465E">
        <w:tc>
          <w:tcPr>
            <w:tcW w:w="609" w:type="dxa"/>
          </w:tcPr>
          <w:p w14:paraId="43298E08" w14:textId="25A9F0F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34</w:t>
            </w:r>
          </w:p>
        </w:tc>
        <w:tc>
          <w:tcPr>
            <w:tcW w:w="1059" w:type="dxa"/>
          </w:tcPr>
          <w:p w14:paraId="5EBEFF5C" w14:textId="5E7B3A2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60576701" w14:textId="7C15ED8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14177180" w14:textId="03C8B33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Epileptiform discharge</w:t>
            </w:r>
          </w:p>
        </w:tc>
        <w:tc>
          <w:tcPr>
            <w:tcW w:w="1043" w:type="dxa"/>
          </w:tcPr>
          <w:p w14:paraId="6269F0B3" w14:textId="4B8B3C2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43</w:t>
            </w:r>
          </w:p>
        </w:tc>
        <w:tc>
          <w:tcPr>
            <w:tcW w:w="765" w:type="dxa"/>
          </w:tcPr>
          <w:p w14:paraId="1543DB85" w14:textId="1501C32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674944A5" w14:textId="6777CFB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63079711" w14:textId="107BC01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623879D1" w14:textId="353B45D0" w:rsidTr="00F6465E">
        <w:tc>
          <w:tcPr>
            <w:tcW w:w="609" w:type="dxa"/>
          </w:tcPr>
          <w:p w14:paraId="7CAA5848" w14:textId="71EB6D9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38</w:t>
            </w:r>
          </w:p>
        </w:tc>
        <w:tc>
          <w:tcPr>
            <w:tcW w:w="1059" w:type="dxa"/>
          </w:tcPr>
          <w:p w14:paraId="4915CDD3" w14:textId="34C37869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259EC911" w14:textId="7777777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Repeated Febrile sei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zure</w:t>
            </w:r>
          </w:p>
          <w:p w14:paraId="64860319" w14:textId="4C5287C9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Infantile seizure</w:t>
            </w:r>
          </w:p>
        </w:tc>
        <w:tc>
          <w:tcPr>
            <w:tcW w:w="987" w:type="dxa"/>
          </w:tcPr>
          <w:p w14:paraId="0431C20F" w14:textId="09D92FF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ormal</w:t>
            </w:r>
          </w:p>
        </w:tc>
        <w:tc>
          <w:tcPr>
            <w:tcW w:w="1043" w:type="dxa"/>
          </w:tcPr>
          <w:p w14:paraId="03EE631D" w14:textId="04D4DDB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63</w:t>
            </w:r>
          </w:p>
        </w:tc>
        <w:tc>
          <w:tcPr>
            <w:tcW w:w="765" w:type="dxa"/>
          </w:tcPr>
          <w:p w14:paraId="6B5D02B5" w14:textId="2F607358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6A3DDC47" w14:textId="1E2CD82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o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e</w:t>
            </w:r>
          </w:p>
        </w:tc>
        <w:tc>
          <w:tcPr>
            <w:tcW w:w="978" w:type="dxa"/>
          </w:tcPr>
          <w:p w14:paraId="3DF1FFD9" w14:textId="32A6AC7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5A13A4E4" w14:textId="77777777" w:rsidTr="00F6465E">
        <w:tc>
          <w:tcPr>
            <w:tcW w:w="609" w:type="dxa"/>
          </w:tcPr>
          <w:p w14:paraId="2BAB52E4" w14:textId="0BDDF39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60</w:t>
            </w:r>
          </w:p>
        </w:tc>
        <w:tc>
          <w:tcPr>
            <w:tcW w:w="1059" w:type="dxa"/>
          </w:tcPr>
          <w:p w14:paraId="64DCA606" w14:textId="01C43D6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5Y-10Y</w:t>
            </w:r>
          </w:p>
        </w:tc>
        <w:tc>
          <w:tcPr>
            <w:tcW w:w="2409" w:type="dxa"/>
          </w:tcPr>
          <w:p w14:paraId="7FDA3042" w14:textId="7B25798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</w:t>
            </w:r>
          </w:p>
        </w:tc>
        <w:tc>
          <w:tcPr>
            <w:tcW w:w="987" w:type="dxa"/>
          </w:tcPr>
          <w:p w14:paraId="707A4C62" w14:textId="64291FF6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</w:p>
        </w:tc>
        <w:tc>
          <w:tcPr>
            <w:tcW w:w="1043" w:type="dxa"/>
          </w:tcPr>
          <w:p w14:paraId="1ED147E9" w14:textId="14756C5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&lt;39</w:t>
            </w:r>
          </w:p>
        </w:tc>
        <w:tc>
          <w:tcPr>
            <w:tcW w:w="765" w:type="dxa"/>
          </w:tcPr>
          <w:p w14:paraId="5DC0764E" w14:textId="2C4B641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98</w:t>
            </w:r>
          </w:p>
        </w:tc>
        <w:tc>
          <w:tcPr>
            <w:tcW w:w="1353" w:type="dxa"/>
          </w:tcPr>
          <w:p w14:paraId="3B87852C" w14:textId="5D29FFA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590CC5F8" w14:textId="2E602E3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394C9F77" w14:textId="07F10605" w:rsidTr="00F6465E">
        <w:tc>
          <w:tcPr>
            <w:tcW w:w="609" w:type="dxa"/>
          </w:tcPr>
          <w:p w14:paraId="2BA62197" w14:textId="4193941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84</w:t>
            </w:r>
          </w:p>
        </w:tc>
        <w:tc>
          <w:tcPr>
            <w:tcW w:w="1059" w:type="dxa"/>
          </w:tcPr>
          <w:p w14:paraId="44B78790" w14:textId="4793434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4FD871A8" w14:textId="6C32696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</w:t>
            </w:r>
          </w:p>
        </w:tc>
        <w:tc>
          <w:tcPr>
            <w:tcW w:w="987" w:type="dxa"/>
          </w:tcPr>
          <w:p w14:paraId="3D8D2BC6" w14:textId="4BC5CE9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Focal seizure</w:t>
            </w:r>
          </w:p>
        </w:tc>
        <w:tc>
          <w:tcPr>
            <w:tcW w:w="1043" w:type="dxa"/>
          </w:tcPr>
          <w:p w14:paraId="6BD51A6D" w14:textId="1B5E7EE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&lt;47</w:t>
            </w:r>
          </w:p>
        </w:tc>
        <w:tc>
          <w:tcPr>
            <w:tcW w:w="765" w:type="dxa"/>
          </w:tcPr>
          <w:p w14:paraId="6963BD15" w14:textId="7DD8A62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07</w:t>
            </w:r>
          </w:p>
        </w:tc>
        <w:tc>
          <w:tcPr>
            <w:tcW w:w="1353" w:type="dxa"/>
          </w:tcPr>
          <w:p w14:paraId="3259C7A4" w14:textId="03F4993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4480ADA8" w14:textId="1FDA31F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0</w:t>
            </w:r>
          </w:p>
        </w:tc>
      </w:tr>
      <w:tr w:rsidR="005D13D4" w:rsidRPr="005D13D4" w14:paraId="24503EE4" w14:textId="1792D695" w:rsidTr="00F6465E">
        <w:tc>
          <w:tcPr>
            <w:tcW w:w="609" w:type="dxa"/>
          </w:tcPr>
          <w:p w14:paraId="4B8E7D9C" w14:textId="6B6C685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94</w:t>
            </w:r>
          </w:p>
        </w:tc>
        <w:tc>
          <w:tcPr>
            <w:tcW w:w="1059" w:type="dxa"/>
          </w:tcPr>
          <w:p w14:paraId="1EAD1A2C" w14:textId="5E0DE39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5Y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-10Y</w:t>
            </w:r>
          </w:p>
        </w:tc>
        <w:tc>
          <w:tcPr>
            <w:tcW w:w="2409" w:type="dxa"/>
          </w:tcPr>
          <w:p w14:paraId="71D1C52D" w14:textId="4721AAF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</w:t>
            </w:r>
          </w:p>
        </w:tc>
        <w:tc>
          <w:tcPr>
            <w:tcW w:w="987" w:type="dxa"/>
          </w:tcPr>
          <w:p w14:paraId="17863C39" w14:textId="2E916C4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Epileptiform discharge</w:t>
            </w:r>
          </w:p>
        </w:tc>
        <w:tc>
          <w:tcPr>
            <w:tcW w:w="1043" w:type="dxa"/>
          </w:tcPr>
          <w:p w14:paraId="13C10757" w14:textId="18AEEFB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&lt;48</w:t>
            </w:r>
          </w:p>
        </w:tc>
        <w:tc>
          <w:tcPr>
            <w:tcW w:w="765" w:type="dxa"/>
          </w:tcPr>
          <w:p w14:paraId="6F4343A8" w14:textId="23E9B3D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20</w:t>
            </w:r>
          </w:p>
        </w:tc>
        <w:tc>
          <w:tcPr>
            <w:tcW w:w="1353" w:type="dxa"/>
          </w:tcPr>
          <w:p w14:paraId="028786EF" w14:textId="43BFFCB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Tuberous sclerosis</w:t>
            </w:r>
          </w:p>
        </w:tc>
        <w:tc>
          <w:tcPr>
            <w:tcW w:w="978" w:type="dxa"/>
          </w:tcPr>
          <w:p w14:paraId="773ECFB8" w14:textId="7208616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3</w:t>
            </w:r>
          </w:p>
        </w:tc>
      </w:tr>
      <w:tr w:rsidR="005D13D4" w:rsidRPr="005D13D4" w14:paraId="6A4545CF" w14:textId="3FB3AB86" w:rsidTr="00F6465E">
        <w:tc>
          <w:tcPr>
            <w:tcW w:w="609" w:type="dxa"/>
          </w:tcPr>
          <w:p w14:paraId="35896FEC" w14:textId="41D5DD9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95</w:t>
            </w:r>
          </w:p>
        </w:tc>
        <w:tc>
          <w:tcPr>
            <w:tcW w:w="1059" w:type="dxa"/>
          </w:tcPr>
          <w:p w14:paraId="72087977" w14:textId="6E9ADA7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4A28AD10" w14:textId="68096DE8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158408C5" w14:textId="2E75260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 xml:space="preserve">Diffuse encephalopathy 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with partial seizure disorder</w:t>
            </w:r>
          </w:p>
        </w:tc>
        <w:tc>
          <w:tcPr>
            <w:tcW w:w="1043" w:type="dxa"/>
          </w:tcPr>
          <w:p w14:paraId="05512BC3" w14:textId="0E180E5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MDI 94, PDI 74</w:t>
            </w:r>
          </w:p>
        </w:tc>
        <w:tc>
          <w:tcPr>
            <w:tcW w:w="765" w:type="dxa"/>
          </w:tcPr>
          <w:p w14:paraId="1608822D" w14:textId="59EEB666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5F76C3E0" w14:textId="2AD6325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Tuberous sclerosis</w:t>
            </w:r>
          </w:p>
        </w:tc>
        <w:tc>
          <w:tcPr>
            <w:tcW w:w="978" w:type="dxa"/>
          </w:tcPr>
          <w:p w14:paraId="6AC7F9E3" w14:textId="444945A8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26286882" w14:textId="14CA5AE0" w:rsidTr="00F6465E">
        <w:tc>
          <w:tcPr>
            <w:tcW w:w="609" w:type="dxa"/>
          </w:tcPr>
          <w:p w14:paraId="7E940371" w14:textId="515791CD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21</w:t>
            </w:r>
          </w:p>
        </w:tc>
        <w:tc>
          <w:tcPr>
            <w:tcW w:w="1059" w:type="dxa"/>
          </w:tcPr>
          <w:p w14:paraId="4AE6887B" w14:textId="37AAF2D9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090EC030" w14:textId="242ED335" w:rsidR="00F6465E" w:rsidRPr="005D13D4" w:rsidRDefault="00F6465E" w:rsidP="006B2D5B">
            <w:pPr>
              <w:rPr>
                <w:rFonts w:cs="Times New Roman"/>
                <w:sz w:val="22"/>
                <w:szCs w:val="24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 with secondary general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i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zed</w:t>
            </w:r>
          </w:p>
        </w:tc>
        <w:tc>
          <w:tcPr>
            <w:tcW w:w="987" w:type="dxa"/>
          </w:tcPr>
          <w:p w14:paraId="15EF9B53" w14:textId="614F95B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</w:p>
        </w:tc>
        <w:tc>
          <w:tcPr>
            <w:tcW w:w="1043" w:type="dxa"/>
          </w:tcPr>
          <w:p w14:paraId="2426873C" w14:textId="53B7670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M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DI&lt;50, PDI&lt;50</w:t>
            </w:r>
          </w:p>
        </w:tc>
        <w:tc>
          <w:tcPr>
            <w:tcW w:w="765" w:type="dxa"/>
          </w:tcPr>
          <w:p w14:paraId="751ED898" w14:textId="361BF86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78</w:t>
            </w:r>
          </w:p>
        </w:tc>
        <w:tc>
          <w:tcPr>
            <w:tcW w:w="1353" w:type="dxa"/>
          </w:tcPr>
          <w:p w14:paraId="3B682A38" w14:textId="32F4FDF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Rett’s syndrome</w:t>
            </w:r>
          </w:p>
        </w:tc>
        <w:tc>
          <w:tcPr>
            <w:tcW w:w="978" w:type="dxa"/>
          </w:tcPr>
          <w:p w14:paraId="320CFBF2" w14:textId="752C1E4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3</w:t>
            </w:r>
          </w:p>
        </w:tc>
      </w:tr>
      <w:tr w:rsidR="005D13D4" w:rsidRPr="005D13D4" w14:paraId="28ABDC64" w14:textId="372A5213" w:rsidTr="00F6465E">
        <w:tc>
          <w:tcPr>
            <w:tcW w:w="609" w:type="dxa"/>
          </w:tcPr>
          <w:p w14:paraId="773E059C" w14:textId="0AB6E71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22</w:t>
            </w:r>
          </w:p>
        </w:tc>
        <w:tc>
          <w:tcPr>
            <w:tcW w:w="1059" w:type="dxa"/>
          </w:tcPr>
          <w:p w14:paraId="01A67486" w14:textId="2B44850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69D0E556" w14:textId="2C028180" w:rsidR="00F6465E" w:rsidRPr="005D13D4" w:rsidRDefault="00F6465E" w:rsidP="00DC1B95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0DFAF7FA" w14:textId="5EB72D60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rmal</w:t>
            </w:r>
          </w:p>
        </w:tc>
        <w:tc>
          <w:tcPr>
            <w:tcW w:w="1043" w:type="dxa"/>
          </w:tcPr>
          <w:p w14:paraId="7007E7B1" w14:textId="2059BE4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&lt;40</w:t>
            </w:r>
          </w:p>
        </w:tc>
        <w:tc>
          <w:tcPr>
            <w:tcW w:w="765" w:type="dxa"/>
          </w:tcPr>
          <w:p w14:paraId="7A506224" w14:textId="0E59E7A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70</w:t>
            </w:r>
          </w:p>
        </w:tc>
        <w:tc>
          <w:tcPr>
            <w:tcW w:w="1353" w:type="dxa"/>
          </w:tcPr>
          <w:p w14:paraId="78D1EE32" w14:textId="5C02348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6D9B709A" w14:textId="6590E2C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1D53C43E" w14:textId="7F3BABA4" w:rsidTr="00F6465E">
        <w:tc>
          <w:tcPr>
            <w:tcW w:w="609" w:type="dxa"/>
          </w:tcPr>
          <w:p w14:paraId="6432B547" w14:textId="48165B58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142</w:t>
            </w:r>
          </w:p>
        </w:tc>
        <w:tc>
          <w:tcPr>
            <w:tcW w:w="1059" w:type="dxa"/>
          </w:tcPr>
          <w:p w14:paraId="18CE9A72" w14:textId="5146EFC6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5Y-10Y</w:t>
            </w:r>
          </w:p>
        </w:tc>
        <w:tc>
          <w:tcPr>
            <w:tcW w:w="2409" w:type="dxa"/>
          </w:tcPr>
          <w:p w14:paraId="4907BB90" w14:textId="6FF3A00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ocal</w:t>
            </w:r>
          </w:p>
        </w:tc>
        <w:tc>
          <w:tcPr>
            <w:tcW w:w="987" w:type="dxa"/>
          </w:tcPr>
          <w:p w14:paraId="48B36D56" w14:textId="6E090E42" w:rsidR="00F6465E" w:rsidRPr="005D13D4" w:rsidRDefault="00F6465E" w:rsidP="00E24061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 xml:space="preserve">Focal seizure 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with underlying ence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phalopathy</w:t>
            </w:r>
          </w:p>
        </w:tc>
        <w:tc>
          <w:tcPr>
            <w:tcW w:w="1043" w:type="dxa"/>
          </w:tcPr>
          <w:p w14:paraId="267656E8" w14:textId="6FEEFFC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MDI&lt;50, PDI&lt; 50</w:t>
            </w:r>
          </w:p>
        </w:tc>
        <w:tc>
          <w:tcPr>
            <w:tcW w:w="765" w:type="dxa"/>
          </w:tcPr>
          <w:p w14:paraId="24F0D3E1" w14:textId="709780E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3966B131" w14:textId="7777777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Lennox-</w:t>
            </w:r>
          </w:p>
          <w:p w14:paraId="45FD3129" w14:textId="3AE7CD4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proofErr w:type="spellStart"/>
            <w:r w:rsidRPr="005D13D4">
              <w:rPr>
                <w:rFonts w:cs="Times New Roman"/>
                <w:sz w:val="22"/>
                <w:szCs w:val="24"/>
                <w:lang w:eastAsia="ko-KR"/>
              </w:rPr>
              <w:t>Gastaut</w:t>
            </w:r>
            <w:proofErr w:type="spellEnd"/>
            <w:r w:rsidRPr="005D13D4">
              <w:rPr>
                <w:rFonts w:cs="Times New Roman"/>
                <w:sz w:val="22"/>
                <w:szCs w:val="24"/>
                <w:lang w:eastAsia="ko-KR"/>
              </w:rPr>
              <w:t xml:space="preserve"> synd.</w:t>
            </w:r>
          </w:p>
        </w:tc>
        <w:tc>
          <w:tcPr>
            <w:tcW w:w="978" w:type="dxa"/>
          </w:tcPr>
          <w:p w14:paraId="2F34C1C4" w14:textId="07D068CC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3</w:t>
            </w:r>
          </w:p>
        </w:tc>
      </w:tr>
      <w:tr w:rsidR="005D13D4" w:rsidRPr="005D13D4" w14:paraId="177EF9D3" w14:textId="15FA5A8A" w:rsidTr="00F6465E">
        <w:tc>
          <w:tcPr>
            <w:tcW w:w="609" w:type="dxa"/>
          </w:tcPr>
          <w:p w14:paraId="319C49E7" w14:textId="048D023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lastRenderedPageBreak/>
              <w:t>143</w:t>
            </w:r>
          </w:p>
        </w:tc>
        <w:tc>
          <w:tcPr>
            <w:tcW w:w="1059" w:type="dxa"/>
          </w:tcPr>
          <w:p w14:paraId="521FC1FF" w14:textId="67669013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27622649" w14:textId="569B3449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Generalized</w:t>
            </w:r>
          </w:p>
        </w:tc>
        <w:tc>
          <w:tcPr>
            <w:tcW w:w="987" w:type="dxa"/>
          </w:tcPr>
          <w:p w14:paraId="7B637F67" w14:textId="01B8ED52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ocal seizure</w:t>
            </w:r>
          </w:p>
        </w:tc>
        <w:tc>
          <w:tcPr>
            <w:tcW w:w="1043" w:type="dxa"/>
          </w:tcPr>
          <w:p w14:paraId="331B9E29" w14:textId="46980DA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42</w:t>
            </w:r>
          </w:p>
        </w:tc>
        <w:tc>
          <w:tcPr>
            <w:tcW w:w="765" w:type="dxa"/>
          </w:tcPr>
          <w:p w14:paraId="458F5B98" w14:textId="697CF807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n/c</w:t>
            </w:r>
          </w:p>
        </w:tc>
        <w:tc>
          <w:tcPr>
            <w:tcW w:w="1353" w:type="dxa"/>
          </w:tcPr>
          <w:p w14:paraId="27B9A1C0" w14:textId="24D6D9E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40702DE9" w14:textId="306E0E15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  <w:tr w:rsidR="005D13D4" w:rsidRPr="005D13D4" w14:paraId="487DCBBC" w14:textId="26E574D2" w:rsidTr="00F6465E">
        <w:tc>
          <w:tcPr>
            <w:tcW w:w="609" w:type="dxa"/>
          </w:tcPr>
          <w:p w14:paraId="5A829B28" w14:textId="1F538191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44</w:t>
            </w:r>
          </w:p>
        </w:tc>
        <w:tc>
          <w:tcPr>
            <w:tcW w:w="1059" w:type="dxa"/>
          </w:tcPr>
          <w:p w14:paraId="5F82733C" w14:textId="30E223DA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0Y-5Y</w:t>
            </w:r>
          </w:p>
        </w:tc>
        <w:tc>
          <w:tcPr>
            <w:tcW w:w="2409" w:type="dxa"/>
          </w:tcPr>
          <w:p w14:paraId="2A8BA070" w14:textId="760014FF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F</w:t>
            </w:r>
            <w:r w:rsidRPr="005D13D4">
              <w:rPr>
                <w:rFonts w:cs="Times New Roman"/>
                <w:sz w:val="22"/>
                <w:szCs w:val="24"/>
                <w:lang w:eastAsia="ko-KR"/>
              </w:rPr>
              <w:t>ocal</w:t>
            </w:r>
          </w:p>
        </w:tc>
        <w:tc>
          <w:tcPr>
            <w:tcW w:w="987" w:type="dxa"/>
          </w:tcPr>
          <w:p w14:paraId="4996A1C8" w14:textId="4AD741CF" w:rsidR="00F6465E" w:rsidRPr="005D13D4" w:rsidRDefault="00F6465E" w:rsidP="006B2D5B">
            <w:pPr>
              <w:rPr>
                <w:rFonts w:cs="Times New Roman"/>
                <w:sz w:val="22"/>
                <w:szCs w:val="24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Diffuse encephalopathy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 xml:space="preserve"> with partial seizure disorder</w:t>
            </w:r>
          </w:p>
        </w:tc>
        <w:tc>
          <w:tcPr>
            <w:tcW w:w="1043" w:type="dxa"/>
          </w:tcPr>
          <w:p w14:paraId="32C95F3B" w14:textId="0AC3ACF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45</w:t>
            </w:r>
          </w:p>
        </w:tc>
        <w:tc>
          <w:tcPr>
            <w:tcW w:w="765" w:type="dxa"/>
          </w:tcPr>
          <w:p w14:paraId="725731A6" w14:textId="129054F4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68</w:t>
            </w:r>
          </w:p>
        </w:tc>
        <w:tc>
          <w:tcPr>
            <w:tcW w:w="1353" w:type="dxa"/>
          </w:tcPr>
          <w:p w14:paraId="161897A1" w14:textId="161D920B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/>
                <w:sz w:val="22"/>
                <w:szCs w:val="24"/>
                <w:lang w:eastAsia="ko-KR"/>
              </w:rPr>
              <w:t>N</w:t>
            </w: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one</w:t>
            </w:r>
          </w:p>
        </w:tc>
        <w:tc>
          <w:tcPr>
            <w:tcW w:w="978" w:type="dxa"/>
          </w:tcPr>
          <w:p w14:paraId="4BBF5F93" w14:textId="161E3D1E" w:rsidR="00F6465E" w:rsidRPr="005D13D4" w:rsidRDefault="00F6465E" w:rsidP="006B2D5B">
            <w:pPr>
              <w:rPr>
                <w:rFonts w:cs="Times New Roman"/>
                <w:sz w:val="22"/>
                <w:szCs w:val="24"/>
                <w:lang w:eastAsia="ko-KR"/>
              </w:rPr>
            </w:pPr>
            <w:r w:rsidRPr="005D13D4">
              <w:rPr>
                <w:rFonts w:cs="Times New Roman" w:hint="eastAsia"/>
                <w:sz w:val="22"/>
                <w:szCs w:val="24"/>
                <w:lang w:eastAsia="ko-KR"/>
              </w:rPr>
              <w:t>1</w:t>
            </w:r>
          </w:p>
        </w:tc>
      </w:tr>
    </w:tbl>
    <w:p w14:paraId="42A78119" w14:textId="7038907C" w:rsidR="00F20E34" w:rsidRPr="005D13D4" w:rsidRDefault="00DB4C8A" w:rsidP="006B2D5B">
      <w:pPr>
        <w:rPr>
          <w:rFonts w:cs="Times New Roman"/>
          <w:szCs w:val="24"/>
          <w:lang w:eastAsia="ko-KR"/>
        </w:rPr>
      </w:pPr>
      <w:r w:rsidRPr="005D13D4">
        <w:rPr>
          <w:rFonts w:cs="Times New Roman" w:hint="eastAsia"/>
          <w:szCs w:val="24"/>
          <w:lang w:eastAsia="ko-KR"/>
        </w:rPr>
        <w:t>C</w:t>
      </w:r>
      <w:r w:rsidRPr="005D13D4">
        <w:rPr>
          <w:rFonts w:cs="Times New Roman"/>
          <w:szCs w:val="24"/>
          <w:lang w:eastAsia="ko-KR"/>
        </w:rPr>
        <w:t>haracteristics of epilepsy and result of electroencephalogram</w:t>
      </w:r>
      <w:r w:rsidR="00C34E04" w:rsidRPr="005D13D4">
        <w:rPr>
          <w:rFonts w:cs="Times New Roman" w:hint="eastAsia"/>
          <w:szCs w:val="24"/>
          <w:lang w:eastAsia="ko-KR"/>
        </w:rPr>
        <w:t xml:space="preserve"> </w:t>
      </w:r>
      <w:r w:rsidRPr="005D13D4">
        <w:rPr>
          <w:rFonts w:cs="Times New Roman"/>
          <w:szCs w:val="24"/>
          <w:lang w:eastAsia="ko-KR"/>
        </w:rPr>
        <w:t>(EEG) were listed on the table. Every participant had symptoms of repeated seizure, and only one EEG was reported normal. Except one participant, they were using at least one antiepileptic drug</w:t>
      </w:r>
      <w:r w:rsidR="00C34E04" w:rsidRPr="005D13D4">
        <w:rPr>
          <w:rFonts w:cs="Times New Roman" w:hint="eastAsia"/>
          <w:szCs w:val="24"/>
          <w:lang w:eastAsia="ko-KR"/>
        </w:rPr>
        <w:t xml:space="preserve"> </w:t>
      </w:r>
      <w:r w:rsidRPr="005D13D4">
        <w:rPr>
          <w:rFonts w:cs="Times New Roman"/>
          <w:szCs w:val="24"/>
          <w:lang w:eastAsia="ko-KR"/>
        </w:rPr>
        <w:t>(AED).</w:t>
      </w:r>
    </w:p>
    <w:p w14:paraId="450BE985" w14:textId="6C30A253" w:rsidR="00316A05" w:rsidRPr="005D13D4" w:rsidRDefault="00316A05" w:rsidP="006B2D5B">
      <w:pPr>
        <w:rPr>
          <w:rFonts w:cs="Times New Roman"/>
          <w:szCs w:val="24"/>
          <w:lang w:eastAsia="ko-KR"/>
        </w:rPr>
      </w:pPr>
      <w:r w:rsidRPr="005D13D4">
        <w:rPr>
          <w:rFonts w:cs="Times New Roman"/>
          <w:szCs w:val="24"/>
          <w:lang w:eastAsia="ko-KR"/>
        </w:rPr>
        <w:br w:type="page"/>
      </w:r>
    </w:p>
    <w:p w14:paraId="54AFA1F6" w14:textId="5D045337" w:rsidR="00316A05" w:rsidRPr="005D13D4" w:rsidRDefault="00316A05" w:rsidP="006B2D5B">
      <w:pPr>
        <w:rPr>
          <w:b/>
        </w:rPr>
      </w:pPr>
      <w:r w:rsidRPr="005D13D4">
        <w:rPr>
          <w:b/>
        </w:rPr>
        <w:lastRenderedPageBreak/>
        <w:t>Supplementary material 2. Clinical characteristics of ASD with pathogenic/likely pathogenic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732"/>
        <w:gridCol w:w="2732"/>
        <w:gridCol w:w="1862"/>
      </w:tblGrid>
      <w:tr w:rsidR="005D13D4" w:rsidRPr="005D13D4" w14:paraId="78BD2131" w14:textId="77777777" w:rsidTr="00D838EC">
        <w:tc>
          <w:tcPr>
            <w:tcW w:w="2441" w:type="dxa"/>
            <w:tcBorders>
              <w:bottom w:val="double" w:sz="4" w:space="0" w:color="auto"/>
            </w:tcBorders>
          </w:tcPr>
          <w:p w14:paraId="4A6D0199" w14:textId="77777777" w:rsidR="00316A05" w:rsidRPr="005D13D4" w:rsidRDefault="00316A05" w:rsidP="00C20039">
            <w:pPr>
              <w:rPr>
                <w:sz w:val="22"/>
              </w:rPr>
            </w:pPr>
          </w:p>
        </w:tc>
        <w:tc>
          <w:tcPr>
            <w:tcW w:w="2732" w:type="dxa"/>
            <w:tcBorders>
              <w:bottom w:val="double" w:sz="4" w:space="0" w:color="auto"/>
            </w:tcBorders>
            <w:vAlign w:val="center"/>
          </w:tcPr>
          <w:p w14:paraId="13482285" w14:textId="77777777" w:rsidR="00316A05" w:rsidRPr="005D13D4" w:rsidRDefault="00316A05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b/>
                <w:sz w:val="22"/>
                <w:lang w:eastAsia="ko-KR"/>
              </w:rPr>
              <w:t>Pathogenic variants</w:t>
            </w:r>
          </w:p>
          <w:p w14:paraId="52E32A1D" w14:textId="77775298" w:rsidR="00316A05" w:rsidRPr="005D13D4" w:rsidRDefault="00316A05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(</w:t>
            </w:r>
            <w:r w:rsidRPr="005D13D4">
              <w:rPr>
                <w:b/>
                <w:sz w:val="22"/>
                <w:lang w:eastAsia="ko-KR"/>
              </w:rPr>
              <w:t>n=7)</w:t>
            </w:r>
          </w:p>
        </w:tc>
        <w:tc>
          <w:tcPr>
            <w:tcW w:w="2732" w:type="dxa"/>
            <w:tcBorders>
              <w:bottom w:val="double" w:sz="4" w:space="0" w:color="auto"/>
            </w:tcBorders>
            <w:vAlign w:val="center"/>
          </w:tcPr>
          <w:p w14:paraId="7C8398D6" w14:textId="77777777" w:rsidR="00316A05" w:rsidRPr="005D13D4" w:rsidRDefault="00316A05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b/>
                <w:sz w:val="22"/>
                <w:lang w:eastAsia="ko-KR"/>
              </w:rPr>
              <w:t>Likely pathogenic variants</w:t>
            </w:r>
          </w:p>
          <w:p w14:paraId="6FD38B13" w14:textId="775BD14E" w:rsidR="00316A05" w:rsidRPr="005D13D4" w:rsidRDefault="00316A05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(</w:t>
            </w:r>
            <w:r w:rsidRPr="005D13D4">
              <w:rPr>
                <w:b/>
                <w:sz w:val="22"/>
                <w:lang w:eastAsia="ko-KR"/>
              </w:rPr>
              <w:t>n=17)</w:t>
            </w:r>
          </w:p>
        </w:tc>
        <w:tc>
          <w:tcPr>
            <w:tcW w:w="1862" w:type="dxa"/>
            <w:tcBorders>
              <w:bottom w:val="double" w:sz="4" w:space="0" w:color="auto"/>
            </w:tcBorders>
            <w:vAlign w:val="center"/>
          </w:tcPr>
          <w:p w14:paraId="218B515D" w14:textId="77777777" w:rsidR="00316A05" w:rsidRPr="005D13D4" w:rsidRDefault="00316A05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i/>
                <w:sz w:val="22"/>
                <w:lang w:eastAsia="ko-KR"/>
              </w:rPr>
              <w:t>p</w:t>
            </w:r>
            <w:r w:rsidRPr="005D13D4">
              <w:rPr>
                <w:b/>
                <w:sz w:val="22"/>
                <w:lang w:eastAsia="ko-KR"/>
              </w:rPr>
              <w:t>-value</w:t>
            </w:r>
          </w:p>
        </w:tc>
      </w:tr>
      <w:tr w:rsidR="005D13D4" w:rsidRPr="005D13D4" w14:paraId="29626481" w14:textId="77777777" w:rsidTr="00D838EC">
        <w:tc>
          <w:tcPr>
            <w:tcW w:w="2441" w:type="dxa"/>
          </w:tcPr>
          <w:p w14:paraId="4D8BF9F1" w14:textId="4AE83B3A" w:rsidR="00316A05" w:rsidRPr="005D13D4" w:rsidRDefault="00316A05" w:rsidP="00C20039">
            <w:pPr>
              <w:rPr>
                <w:b/>
                <w:sz w:val="22"/>
                <w:lang w:eastAsia="ko-KR"/>
              </w:rPr>
            </w:pPr>
            <w:proofErr w:type="spellStart"/>
            <w:r w:rsidRPr="005D13D4">
              <w:rPr>
                <w:rFonts w:hint="eastAsia"/>
                <w:b/>
                <w:sz w:val="22"/>
                <w:lang w:eastAsia="ko-KR"/>
              </w:rPr>
              <w:t>M</w:t>
            </w:r>
            <w:r w:rsidRPr="005D13D4">
              <w:rPr>
                <w:b/>
                <w:sz w:val="22"/>
                <w:lang w:eastAsia="ko-KR"/>
              </w:rPr>
              <w:t>ale:Female</w:t>
            </w:r>
            <w:proofErr w:type="spellEnd"/>
          </w:p>
        </w:tc>
        <w:tc>
          <w:tcPr>
            <w:tcW w:w="2732" w:type="dxa"/>
          </w:tcPr>
          <w:p w14:paraId="0E007070" w14:textId="291EC4B4" w:rsidR="00316A05" w:rsidRPr="005D13D4" w:rsidRDefault="00BB68BB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</w:t>
            </w:r>
            <w:r w:rsidRPr="005D13D4">
              <w:rPr>
                <w:sz w:val="22"/>
                <w:lang w:eastAsia="ko-KR"/>
              </w:rPr>
              <w:t>:3</w:t>
            </w:r>
          </w:p>
        </w:tc>
        <w:tc>
          <w:tcPr>
            <w:tcW w:w="2732" w:type="dxa"/>
          </w:tcPr>
          <w:p w14:paraId="41E64304" w14:textId="1EC4EC63" w:rsidR="00316A05" w:rsidRPr="005D13D4" w:rsidRDefault="00BB68BB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</w:t>
            </w:r>
            <w:r w:rsidRPr="005D13D4">
              <w:rPr>
                <w:sz w:val="22"/>
                <w:lang w:eastAsia="ko-KR"/>
              </w:rPr>
              <w:t>:13</w:t>
            </w:r>
          </w:p>
        </w:tc>
        <w:tc>
          <w:tcPr>
            <w:tcW w:w="1862" w:type="dxa"/>
          </w:tcPr>
          <w:p w14:paraId="39A5D17C" w14:textId="77777777" w:rsidR="00316A05" w:rsidRPr="005D13D4" w:rsidRDefault="00316A05" w:rsidP="003072E9">
            <w:pPr>
              <w:jc w:val="center"/>
              <w:rPr>
                <w:sz w:val="22"/>
                <w:lang w:eastAsia="ko-KR"/>
              </w:rPr>
            </w:pPr>
          </w:p>
        </w:tc>
      </w:tr>
      <w:tr w:rsidR="005D13D4" w:rsidRPr="005D13D4" w14:paraId="2391CDCD" w14:textId="77777777" w:rsidTr="00D838EC">
        <w:tc>
          <w:tcPr>
            <w:tcW w:w="2441" w:type="dxa"/>
          </w:tcPr>
          <w:p w14:paraId="29E031AD" w14:textId="77777777" w:rsidR="00316A05" w:rsidRPr="005D13D4" w:rsidRDefault="00316A05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I</w:t>
            </w:r>
            <w:r w:rsidRPr="005D13D4">
              <w:rPr>
                <w:b/>
                <w:sz w:val="22"/>
                <w:lang w:eastAsia="ko-KR"/>
              </w:rPr>
              <w:t>Q</w:t>
            </w:r>
          </w:p>
        </w:tc>
        <w:tc>
          <w:tcPr>
            <w:tcW w:w="2732" w:type="dxa"/>
          </w:tcPr>
          <w:p w14:paraId="18DE87C7" w14:textId="67571D7C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</w:t>
            </w:r>
            <w:r w:rsidRPr="005D13D4">
              <w:rPr>
                <w:sz w:val="22"/>
                <w:lang w:eastAsia="ko-KR"/>
              </w:rPr>
              <w:t>7.60</w:t>
            </w:r>
          </w:p>
        </w:tc>
        <w:tc>
          <w:tcPr>
            <w:tcW w:w="2732" w:type="dxa"/>
          </w:tcPr>
          <w:p w14:paraId="2C0B8D2C" w14:textId="3BAD8DDD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51.17</w:t>
            </w:r>
          </w:p>
        </w:tc>
        <w:tc>
          <w:tcPr>
            <w:tcW w:w="1862" w:type="dxa"/>
          </w:tcPr>
          <w:p w14:paraId="5233AD72" w14:textId="4D65FCA0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564</w:t>
            </w:r>
          </w:p>
        </w:tc>
      </w:tr>
      <w:tr w:rsidR="005D13D4" w:rsidRPr="005D13D4" w14:paraId="65252C12" w14:textId="77777777" w:rsidTr="00D838EC">
        <w:tc>
          <w:tcPr>
            <w:tcW w:w="2441" w:type="dxa"/>
          </w:tcPr>
          <w:p w14:paraId="2B90EDB7" w14:textId="77777777" w:rsidR="00316A05" w:rsidRPr="005D13D4" w:rsidRDefault="00316A05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S</w:t>
            </w:r>
            <w:r w:rsidRPr="005D13D4">
              <w:rPr>
                <w:b/>
                <w:sz w:val="22"/>
                <w:lang w:eastAsia="ko-KR"/>
              </w:rPr>
              <w:t>RS (total T-score)</w:t>
            </w:r>
          </w:p>
        </w:tc>
        <w:tc>
          <w:tcPr>
            <w:tcW w:w="2732" w:type="dxa"/>
          </w:tcPr>
          <w:p w14:paraId="71FC60D1" w14:textId="00C5E6AB" w:rsidR="00316A05" w:rsidRPr="005D13D4" w:rsidRDefault="00683E88" w:rsidP="003072E9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105</w:t>
            </w:r>
          </w:p>
        </w:tc>
        <w:tc>
          <w:tcPr>
            <w:tcW w:w="2732" w:type="dxa"/>
          </w:tcPr>
          <w:p w14:paraId="7A1B1BDF" w14:textId="33926B4D" w:rsidR="00316A05" w:rsidRPr="005D13D4" w:rsidRDefault="00683E88" w:rsidP="003072E9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87</w:t>
            </w:r>
          </w:p>
        </w:tc>
        <w:tc>
          <w:tcPr>
            <w:tcW w:w="1862" w:type="dxa"/>
          </w:tcPr>
          <w:p w14:paraId="7D093437" w14:textId="45251F3A" w:rsidR="00316A05" w:rsidRPr="005D13D4" w:rsidRDefault="00683E88" w:rsidP="003072E9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0.027</w:t>
            </w:r>
          </w:p>
        </w:tc>
      </w:tr>
      <w:tr w:rsidR="005D13D4" w:rsidRPr="005D13D4" w14:paraId="4C275568" w14:textId="77777777" w:rsidTr="00D838EC">
        <w:tc>
          <w:tcPr>
            <w:tcW w:w="2441" w:type="dxa"/>
          </w:tcPr>
          <w:p w14:paraId="5E18A5C0" w14:textId="77777777" w:rsidR="00316A05" w:rsidRPr="005D13D4" w:rsidRDefault="00316A05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S</w:t>
            </w:r>
            <w:r w:rsidRPr="005D13D4">
              <w:rPr>
                <w:b/>
                <w:sz w:val="22"/>
                <w:lang w:eastAsia="ko-KR"/>
              </w:rPr>
              <w:t>CQ</w:t>
            </w:r>
          </w:p>
        </w:tc>
        <w:tc>
          <w:tcPr>
            <w:tcW w:w="2732" w:type="dxa"/>
          </w:tcPr>
          <w:p w14:paraId="729B9036" w14:textId="23622200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17.67</w:t>
            </w:r>
          </w:p>
        </w:tc>
        <w:tc>
          <w:tcPr>
            <w:tcW w:w="2732" w:type="dxa"/>
          </w:tcPr>
          <w:p w14:paraId="54F8632C" w14:textId="5CBD28E4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18.83</w:t>
            </w:r>
          </w:p>
        </w:tc>
        <w:tc>
          <w:tcPr>
            <w:tcW w:w="1862" w:type="dxa"/>
          </w:tcPr>
          <w:p w14:paraId="58017D0E" w14:textId="48626F5B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751</w:t>
            </w:r>
          </w:p>
        </w:tc>
      </w:tr>
      <w:tr w:rsidR="005D13D4" w:rsidRPr="005D13D4" w14:paraId="52A63E6D" w14:textId="77777777" w:rsidTr="00D838EC">
        <w:tc>
          <w:tcPr>
            <w:tcW w:w="2441" w:type="dxa"/>
          </w:tcPr>
          <w:p w14:paraId="1C045006" w14:textId="77777777" w:rsidR="00316A05" w:rsidRPr="005D13D4" w:rsidRDefault="00316A05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C</w:t>
            </w:r>
            <w:r w:rsidRPr="005D13D4">
              <w:rPr>
                <w:b/>
                <w:sz w:val="22"/>
                <w:lang w:eastAsia="ko-KR"/>
              </w:rPr>
              <w:t>ARS</w:t>
            </w:r>
          </w:p>
        </w:tc>
        <w:tc>
          <w:tcPr>
            <w:tcW w:w="2732" w:type="dxa"/>
          </w:tcPr>
          <w:p w14:paraId="6C7EB677" w14:textId="2F43A2FF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30.83</w:t>
            </w:r>
          </w:p>
        </w:tc>
        <w:tc>
          <w:tcPr>
            <w:tcW w:w="2732" w:type="dxa"/>
          </w:tcPr>
          <w:p w14:paraId="542AED96" w14:textId="3DE23230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35.26</w:t>
            </w:r>
          </w:p>
        </w:tc>
        <w:tc>
          <w:tcPr>
            <w:tcW w:w="1862" w:type="dxa"/>
          </w:tcPr>
          <w:p w14:paraId="0DE98529" w14:textId="5CF970BB" w:rsidR="00316A05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195</w:t>
            </w:r>
          </w:p>
        </w:tc>
      </w:tr>
    </w:tbl>
    <w:p w14:paraId="5B3864F6" w14:textId="2309A000" w:rsidR="00316A05" w:rsidRPr="005D13D4" w:rsidRDefault="003072E9" w:rsidP="006B2D5B">
      <w:pPr>
        <w:rPr>
          <w:lang w:eastAsia="ko-KR"/>
        </w:rPr>
      </w:pPr>
      <w:r w:rsidRPr="005D13D4">
        <w:rPr>
          <w:rFonts w:hint="eastAsia"/>
          <w:lang w:eastAsia="ko-KR"/>
        </w:rPr>
        <w:t xml:space="preserve">Results of </w:t>
      </w:r>
      <w:r w:rsidR="00D76B8E" w:rsidRPr="005D13D4">
        <w:rPr>
          <w:lang w:eastAsia="ko-KR"/>
        </w:rPr>
        <w:t xml:space="preserve">clinical and </w:t>
      </w:r>
      <w:r w:rsidRPr="005D13D4">
        <w:rPr>
          <w:rFonts w:hint="eastAsia"/>
          <w:lang w:eastAsia="ko-KR"/>
        </w:rPr>
        <w:t xml:space="preserve">neuropsychological tests </w:t>
      </w:r>
      <w:r w:rsidR="00D76B8E" w:rsidRPr="005D13D4">
        <w:rPr>
          <w:lang w:eastAsia="ko-KR"/>
        </w:rPr>
        <w:t xml:space="preserve">were listed on the table, and two groups(pathogenic variants group, likely pathogenic group) </w:t>
      </w:r>
      <w:r w:rsidR="00992C33" w:rsidRPr="005D13D4">
        <w:rPr>
          <w:lang w:eastAsia="ko-KR"/>
        </w:rPr>
        <w:t>compared.</w:t>
      </w:r>
      <w:r w:rsidR="00D76B8E" w:rsidRPr="005D13D4">
        <w:rPr>
          <w:lang w:eastAsia="ko-KR"/>
        </w:rPr>
        <w:t xml:space="preserve"> In likely pathogenic variants group, there were much more female participants than male. Total T score of SRS were significantly higher in pathogenic variants group. There were no group differences in IQ, SCQ, and CARS score.</w:t>
      </w:r>
    </w:p>
    <w:p w14:paraId="1815B406" w14:textId="2DD126B8" w:rsidR="00316A05" w:rsidRPr="005D13D4" w:rsidRDefault="00316A05" w:rsidP="006B2D5B"/>
    <w:p w14:paraId="4BC73A3C" w14:textId="3D34B2D6" w:rsidR="00316A05" w:rsidRPr="005D13D4" w:rsidRDefault="00316A05" w:rsidP="006B2D5B">
      <w:r w:rsidRPr="005D13D4">
        <w:br w:type="page"/>
      </w:r>
    </w:p>
    <w:p w14:paraId="114C12FA" w14:textId="12C8125F" w:rsidR="00316A05" w:rsidRPr="005D13D4" w:rsidRDefault="00316A05" w:rsidP="00316A05">
      <w:pPr>
        <w:rPr>
          <w:b/>
        </w:rPr>
      </w:pPr>
      <w:r w:rsidRPr="005D13D4">
        <w:rPr>
          <w:b/>
        </w:rPr>
        <w:lastRenderedPageBreak/>
        <w:t>Supplementary material 3. Clinical characteristics of ASD with epilepsy</w:t>
      </w:r>
      <w:r w:rsidR="00BA1467" w:rsidRPr="005D13D4">
        <w:rPr>
          <w:b/>
        </w:rPr>
        <w:t>. Comparing pathogenic/likely pathogenic variant group and VOUS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2260"/>
        <w:gridCol w:w="2261"/>
        <w:gridCol w:w="2261"/>
        <w:gridCol w:w="1096"/>
      </w:tblGrid>
      <w:tr w:rsidR="005D13D4" w:rsidRPr="005D13D4" w14:paraId="3093B0D7" w14:textId="77777777" w:rsidTr="00D838EC">
        <w:tc>
          <w:tcPr>
            <w:tcW w:w="2115" w:type="dxa"/>
            <w:tcBorders>
              <w:bottom w:val="double" w:sz="4" w:space="0" w:color="auto"/>
            </w:tcBorders>
          </w:tcPr>
          <w:p w14:paraId="322D5A68" w14:textId="77777777" w:rsidR="00BB68BB" w:rsidRPr="005D13D4" w:rsidRDefault="00BB68BB" w:rsidP="00C20039">
            <w:pPr>
              <w:rPr>
                <w:sz w:val="22"/>
              </w:rPr>
            </w:pPr>
          </w:p>
        </w:tc>
        <w:tc>
          <w:tcPr>
            <w:tcW w:w="2260" w:type="dxa"/>
            <w:tcBorders>
              <w:bottom w:val="double" w:sz="4" w:space="0" w:color="auto"/>
            </w:tcBorders>
            <w:vAlign w:val="center"/>
          </w:tcPr>
          <w:p w14:paraId="6FA8CEF0" w14:textId="77777777" w:rsidR="00BB68BB" w:rsidRPr="005D13D4" w:rsidRDefault="00BB68BB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T</w:t>
            </w:r>
            <w:r w:rsidRPr="005D13D4">
              <w:rPr>
                <w:b/>
                <w:sz w:val="22"/>
                <w:lang w:eastAsia="ko-KR"/>
              </w:rPr>
              <w:t>otal</w:t>
            </w:r>
          </w:p>
          <w:p w14:paraId="697E77E0" w14:textId="3EECCC51" w:rsidR="00BB68BB" w:rsidRPr="005D13D4" w:rsidRDefault="00BB68BB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(</w:t>
            </w:r>
            <w:r w:rsidRPr="005D13D4">
              <w:rPr>
                <w:b/>
                <w:sz w:val="22"/>
                <w:lang w:eastAsia="ko-KR"/>
              </w:rPr>
              <w:t>n=1</w:t>
            </w:r>
            <w:r w:rsidR="00D838EC" w:rsidRPr="005D13D4">
              <w:rPr>
                <w:b/>
                <w:sz w:val="22"/>
                <w:lang w:eastAsia="ko-KR"/>
              </w:rPr>
              <w:t>4</w:t>
            </w:r>
            <w:r w:rsidRPr="005D13D4">
              <w:rPr>
                <w:b/>
                <w:sz w:val="22"/>
                <w:lang w:eastAsia="ko-KR"/>
              </w:rPr>
              <w:t>)</w:t>
            </w:r>
          </w:p>
        </w:tc>
        <w:tc>
          <w:tcPr>
            <w:tcW w:w="2261" w:type="dxa"/>
            <w:tcBorders>
              <w:bottom w:val="double" w:sz="4" w:space="0" w:color="auto"/>
            </w:tcBorders>
            <w:vAlign w:val="center"/>
          </w:tcPr>
          <w:p w14:paraId="10F215DC" w14:textId="3A9B0E40" w:rsidR="00BB68BB" w:rsidRPr="005D13D4" w:rsidRDefault="00BB68BB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b/>
                <w:sz w:val="22"/>
                <w:lang w:eastAsia="ko-KR"/>
              </w:rPr>
              <w:t>Pathogenic/likely pathogenic variants</w:t>
            </w:r>
          </w:p>
          <w:p w14:paraId="323D56BD" w14:textId="7E913F68" w:rsidR="00BB68BB" w:rsidRPr="005D13D4" w:rsidRDefault="00BB68BB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(</w:t>
            </w:r>
            <w:r w:rsidRPr="005D13D4">
              <w:rPr>
                <w:b/>
                <w:sz w:val="22"/>
                <w:lang w:eastAsia="ko-KR"/>
              </w:rPr>
              <w:t>n=</w:t>
            </w:r>
            <w:r w:rsidR="00D838EC" w:rsidRPr="005D13D4">
              <w:rPr>
                <w:b/>
                <w:sz w:val="22"/>
                <w:lang w:eastAsia="ko-KR"/>
              </w:rPr>
              <w:t>6</w:t>
            </w:r>
            <w:r w:rsidRPr="005D13D4">
              <w:rPr>
                <w:b/>
                <w:sz w:val="22"/>
                <w:lang w:eastAsia="ko-KR"/>
              </w:rPr>
              <w:t>)</w:t>
            </w:r>
          </w:p>
        </w:tc>
        <w:tc>
          <w:tcPr>
            <w:tcW w:w="2261" w:type="dxa"/>
            <w:tcBorders>
              <w:bottom w:val="double" w:sz="4" w:space="0" w:color="auto"/>
            </w:tcBorders>
            <w:vAlign w:val="center"/>
          </w:tcPr>
          <w:p w14:paraId="763564E0" w14:textId="2FFA5EB6" w:rsidR="00BB68BB" w:rsidRPr="005D13D4" w:rsidRDefault="00D838EC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b/>
                <w:sz w:val="22"/>
                <w:lang w:eastAsia="ko-KR"/>
              </w:rPr>
              <w:t>VOUS</w:t>
            </w:r>
          </w:p>
          <w:p w14:paraId="796BEBDE" w14:textId="18F2F53F" w:rsidR="00BB68BB" w:rsidRPr="005D13D4" w:rsidRDefault="00BB68BB" w:rsidP="00BB68BB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(</w:t>
            </w:r>
            <w:r w:rsidRPr="005D13D4">
              <w:rPr>
                <w:b/>
                <w:sz w:val="22"/>
                <w:lang w:eastAsia="ko-KR"/>
              </w:rPr>
              <w:t>n=8)</w:t>
            </w:r>
          </w:p>
        </w:tc>
        <w:tc>
          <w:tcPr>
            <w:tcW w:w="1096" w:type="dxa"/>
            <w:tcBorders>
              <w:bottom w:val="double" w:sz="4" w:space="0" w:color="auto"/>
            </w:tcBorders>
            <w:vAlign w:val="center"/>
          </w:tcPr>
          <w:p w14:paraId="3C44A5A6" w14:textId="77777777" w:rsidR="00BB68BB" w:rsidRPr="005D13D4" w:rsidRDefault="00BB68BB" w:rsidP="00D838EC">
            <w:pPr>
              <w:jc w:val="center"/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i/>
                <w:sz w:val="22"/>
                <w:lang w:eastAsia="ko-KR"/>
              </w:rPr>
              <w:t>p</w:t>
            </w:r>
            <w:r w:rsidRPr="005D13D4">
              <w:rPr>
                <w:b/>
                <w:sz w:val="22"/>
                <w:lang w:eastAsia="ko-KR"/>
              </w:rPr>
              <w:t>-value</w:t>
            </w:r>
          </w:p>
        </w:tc>
      </w:tr>
      <w:tr w:rsidR="005D13D4" w:rsidRPr="005D13D4" w14:paraId="7E426F38" w14:textId="77777777" w:rsidTr="00BB68BB">
        <w:tc>
          <w:tcPr>
            <w:tcW w:w="2115" w:type="dxa"/>
          </w:tcPr>
          <w:p w14:paraId="2CF3F249" w14:textId="77777777" w:rsidR="00BB68BB" w:rsidRPr="005D13D4" w:rsidRDefault="00BB68BB" w:rsidP="00C20039">
            <w:pPr>
              <w:rPr>
                <w:b/>
                <w:sz w:val="22"/>
                <w:lang w:eastAsia="ko-KR"/>
              </w:rPr>
            </w:pPr>
            <w:proofErr w:type="spellStart"/>
            <w:r w:rsidRPr="005D13D4">
              <w:rPr>
                <w:rFonts w:hint="eastAsia"/>
                <w:b/>
                <w:sz w:val="22"/>
                <w:lang w:eastAsia="ko-KR"/>
              </w:rPr>
              <w:t>M</w:t>
            </w:r>
            <w:r w:rsidRPr="005D13D4">
              <w:rPr>
                <w:b/>
                <w:sz w:val="22"/>
                <w:lang w:eastAsia="ko-KR"/>
              </w:rPr>
              <w:t>ale:Female</w:t>
            </w:r>
            <w:proofErr w:type="spellEnd"/>
          </w:p>
        </w:tc>
        <w:tc>
          <w:tcPr>
            <w:tcW w:w="2260" w:type="dxa"/>
          </w:tcPr>
          <w:p w14:paraId="5F3BA120" w14:textId="59A7FAC6" w:rsidR="00BB68BB" w:rsidRPr="005D13D4" w:rsidRDefault="00D838EC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6</w:t>
            </w:r>
            <w:r w:rsidRPr="005D13D4">
              <w:rPr>
                <w:sz w:val="22"/>
                <w:lang w:eastAsia="ko-KR"/>
              </w:rPr>
              <w:t>:8</w:t>
            </w:r>
          </w:p>
        </w:tc>
        <w:tc>
          <w:tcPr>
            <w:tcW w:w="2261" w:type="dxa"/>
          </w:tcPr>
          <w:p w14:paraId="25A2AD9E" w14:textId="5A8AB7C3" w:rsidR="00BB68BB" w:rsidRPr="005D13D4" w:rsidRDefault="00D838EC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1</w:t>
            </w:r>
            <w:r w:rsidRPr="005D13D4">
              <w:rPr>
                <w:sz w:val="22"/>
                <w:lang w:eastAsia="ko-KR"/>
              </w:rPr>
              <w:t>:5</w:t>
            </w:r>
          </w:p>
        </w:tc>
        <w:tc>
          <w:tcPr>
            <w:tcW w:w="2261" w:type="dxa"/>
          </w:tcPr>
          <w:p w14:paraId="6CEB4ABB" w14:textId="6A9AB1C1" w:rsidR="00BB68BB" w:rsidRPr="005D13D4" w:rsidRDefault="00D838EC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5</w:t>
            </w:r>
            <w:r w:rsidRPr="005D13D4">
              <w:rPr>
                <w:sz w:val="22"/>
                <w:lang w:eastAsia="ko-KR"/>
              </w:rPr>
              <w:t>:3</w:t>
            </w:r>
          </w:p>
        </w:tc>
        <w:tc>
          <w:tcPr>
            <w:tcW w:w="1096" w:type="dxa"/>
          </w:tcPr>
          <w:p w14:paraId="199EDAF4" w14:textId="77777777" w:rsidR="00BB68BB" w:rsidRPr="005D13D4" w:rsidRDefault="00BB68BB" w:rsidP="003072E9">
            <w:pPr>
              <w:jc w:val="center"/>
              <w:rPr>
                <w:sz w:val="22"/>
                <w:lang w:eastAsia="ko-KR"/>
              </w:rPr>
            </w:pPr>
          </w:p>
        </w:tc>
      </w:tr>
      <w:tr w:rsidR="005D13D4" w:rsidRPr="005D13D4" w14:paraId="6D66565F" w14:textId="77777777" w:rsidTr="00BB68BB">
        <w:tc>
          <w:tcPr>
            <w:tcW w:w="2115" w:type="dxa"/>
          </w:tcPr>
          <w:p w14:paraId="17AB91B5" w14:textId="77777777" w:rsidR="00BB68BB" w:rsidRPr="005D13D4" w:rsidRDefault="00BB68BB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I</w:t>
            </w:r>
            <w:r w:rsidRPr="005D13D4">
              <w:rPr>
                <w:b/>
                <w:sz w:val="22"/>
                <w:lang w:eastAsia="ko-KR"/>
              </w:rPr>
              <w:t>Q</w:t>
            </w:r>
          </w:p>
        </w:tc>
        <w:tc>
          <w:tcPr>
            <w:tcW w:w="2260" w:type="dxa"/>
          </w:tcPr>
          <w:p w14:paraId="306F8A37" w14:textId="7AC42C75" w:rsidR="00BB68BB" w:rsidRPr="005D13D4" w:rsidRDefault="00265499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8.13</w:t>
            </w:r>
          </w:p>
        </w:tc>
        <w:tc>
          <w:tcPr>
            <w:tcW w:w="2261" w:type="dxa"/>
          </w:tcPr>
          <w:p w14:paraId="2C0180D5" w14:textId="096492D6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3.5</w:t>
            </w:r>
          </w:p>
        </w:tc>
        <w:tc>
          <w:tcPr>
            <w:tcW w:w="2261" w:type="dxa"/>
          </w:tcPr>
          <w:p w14:paraId="50B82812" w14:textId="1341CCF1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49.67</w:t>
            </w:r>
          </w:p>
        </w:tc>
        <w:tc>
          <w:tcPr>
            <w:tcW w:w="1096" w:type="dxa"/>
          </w:tcPr>
          <w:p w14:paraId="43E61953" w14:textId="51F1736C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423</w:t>
            </w:r>
          </w:p>
        </w:tc>
      </w:tr>
      <w:tr w:rsidR="005D13D4" w:rsidRPr="005D13D4" w14:paraId="5EE4B01D" w14:textId="77777777" w:rsidTr="00BB68BB">
        <w:tc>
          <w:tcPr>
            <w:tcW w:w="2115" w:type="dxa"/>
          </w:tcPr>
          <w:p w14:paraId="0A0C76D2" w14:textId="77777777" w:rsidR="00BB68BB" w:rsidRPr="005D13D4" w:rsidRDefault="00BB68BB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S</w:t>
            </w:r>
            <w:r w:rsidRPr="005D13D4">
              <w:rPr>
                <w:b/>
                <w:sz w:val="22"/>
                <w:lang w:eastAsia="ko-KR"/>
              </w:rPr>
              <w:t>RS (total T-score)</w:t>
            </w:r>
          </w:p>
        </w:tc>
        <w:tc>
          <w:tcPr>
            <w:tcW w:w="2260" w:type="dxa"/>
          </w:tcPr>
          <w:p w14:paraId="653452D2" w14:textId="3C121413" w:rsidR="00BB68BB" w:rsidRPr="005D13D4" w:rsidRDefault="00265499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94.29</w:t>
            </w:r>
          </w:p>
        </w:tc>
        <w:tc>
          <w:tcPr>
            <w:tcW w:w="2261" w:type="dxa"/>
          </w:tcPr>
          <w:p w14:paraId="1B3716F4" w14:textId="49104F22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98.67</w:t>
            </w:r>
          </w:p>
        </w:tc>
        <w:tc>
          <w:tcPr>
            <w:tcW w:w="2261" w:type="dxa"/>
          </w:tcPr>
          <w:p w14:paraId="2B785F1D" w14:textId="3441EB42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91.00</w:t>
            </w:r>
          </w:p>
        </w:tc>
        <w:tc>
          <w:tcPr>
            <w:tcW w:w="1096" w:type="dxa"/>
          </w:tcPr>
          <w:p w14:paraId="43E5B885" w14:textId="48DDC920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638</w:t>
            </w:r>
          </w:p>
        </w:tc>
      </w:tr>
      <w:tr w:rsidR="005D13D4" w:rsidRPr="005D13D4" w14:paraId="5CE7451B" w14:textId="77777777" w:rsidTr="00BB68BB">
        <w:tc>
          <w:tcPr>
            <w:tcW w:w="2115" w:type="dxa"/>
          </w:tcPr>
          <w:p w14:paraId="064534A9" w14:textId="77777777" w:rsidR="00BB68BB" w:rsidRPr="005D13D4" w:rsidRDefault="00BB68BB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S</w:t>
            </w:r>
            <w:r w:rsidRPr="005D13D4">
              <w:rPr>
                <w:b/>
                <w:sz w:val="22"/>
                <w:lang w:eastAsia="ko-KR"/>
              </w:rPr>
              <w:t>CQ</w:t>
            </w:r>
          </w:p>
        </w:tc>
        <w:tc>
          <w:tcPr>
            <w:tcW w:w="2260" w:type="dxa"/>
          </w:tcPr>
          <w:p w14:paraId="5354CB64" w14:textId="09DBB2B6" w:rsidR="00BB68BB" w:rsidRPr="005D13D4" w:rsidRDefault="00265499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18.90</w:t>
            </w:r>
          </w:p>
        </w:tc>
        <w:tc>
          <w:tcPr>
            <w:tcW w:w="2261" w:type="dxa"/>
          </w:tcPr>
          <w:p w14:paraId="2801EEFE" w14:textId="4731999E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23.25</w:t>
            </w:r>
          </w:p>
        </w:tc>
        <w:tc>
          <w:tcPr>
            <w:tcW w:w="2261" w:type="dxa"/>
          </w:tcPr>
          <w:p w14:paraId="6D3A5791" w14:textId="07570D9C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16.00</w:t>
            </w:r>
          </w:p>
        </w:tc>
        <w:tc>
          <w:tcPr>
            <w:tcW w:w="1096" w:type="dxa"/>
          </w:tcPr>
          <w:p w14:paraId="723E58F3" w14:textId="06A4F485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217</w:t>
            </w:r>
          </w:p>
        </w:tc>
      </w:tr>
      <w:tr w:rsidR="005D13D4" w:rsidRPr="005D13D4" w14:paraId="2088D8EC" w14:textId="77777777" w:rsidTr="00BB68BB">
        <w:tc>
          <w:tcPr>
            <w:tcW w:w="2115" w:type="dxa"/>
          </w:tcPr>
          <w:p w14:paraId="2F530D21" w14:textId="77777777" w:rsidR="00BB68BB" w:rsidRPr="005D13D4" w:rsidRDefault="00BB68BB" w:rsidP="00C20039">
            <w:pPr>
              <w:rPr>
                <w:b/>
                <w:sz w:val="22"/>
                <w:lang w:eastAsia="ko-KR"/>
              </w:rPr>
            </w:pPr>
            <w:r w:rsidRPr="005D13D4">
              <w:rPr>
                <w:rFonts w:hint="eastAsia"/>
                <w:b/>
                <w:sz w:val="22"/>
                <w:lang w:eastAsia="ko-KR"/>
              </w:rPr>
              <w:t>C</w:t>
            </w:r>
            <w:r w:rsidRPr="005D13D4">
              <w:rPr>
                <w:b/>
                <w:sz w:val="22"/>
                <w:lang w:eastAsia="ko-KR"/>
              </w:rPr>
              <w:t>ARS</w:t>
            </w:r>
          </w:p>
        </w:tc>
        <w:tc>
          <w:tcPr>
            <w:tcW w:w="2260" w:type="dxa"/>
          </w:tcPr>
          <w:p w14:paraId="14F2E6F0" w14:textId="09979A51" w:rsidR="00BB68BB" w:rsidRPr="005D13D4" w:rsidRDefault="00265499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35.00</w:t>
            </w:r>
          </w:p>
        </w:tc>
        <w:tc>
          <w:tcPr>
            <w:tcW w:w="2261" w:type="dxa"/>
          </w:tcPr>
          <w:p w14:paraId="202B692E" w14:textId="4666365B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39.25</w:t>
            </w:r>
          </w:p>
        </w:tc>
        <w:tc>
          <w:tcPr>
            <w:tcW w:w="2261" w:type="dxa"/>
          </w:tcPr>
          <w:p w14:paraId="3C6EDA69" w14:textId="6DA483E1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32.57</w:t>
            </w:r>
          </w:p>
        </w:tc>
        <w:tc>
          <w:tcPr>
            <w:tcW w:w="1096" w:type="dxa"/>
          </w:tcPr>
          <w:p w14:paraId="03BDB9AD" w14:textId="40F60ACB" w:rsidR="00BB68BB" w:rsidRPr="005D13D4" w:rsidRDefault="00683E88" w:rsidP="003072E9">
            <w:pPr>
              <w:jc w:val="center"/>
              <w:rPr>
                <w:sz w:val="22"/>
                <w:lang w:eastAsia="ko-KR"/>
              </w:rPr>
            </w:pPr>
            <w:r w:rsidRPr="005D13D4">
              <w:rPr>
                <w:rFonts w:hint="eastAsia"/>
                <w:sz w:val="22"/>
                <w:lang w:eastAsia="ko-KR"/>
              </w:rPr>
              <w:t>0.212</w:t>
            </w:r>
          </w:p>
        </w:tc>
      </w:tr>
    </w:tbl>
    <w:p w14:paraId="00675249" w14:textId="5C08EA5F" w:rsidR="00316A05" w:rsidRPr="005D13D4" w:rsidRDefault="00D76B8E" w:rsidP="006B2D5B">
      <w:pPr>
        <w:rPr>
          <w:rFonts w:cs="Times New Roman"/>
          <w:szCs w:val="24"/>
          <w:lang w:eastAsia="ko-KR"/>
        </w:rPr>
      </w:pPr>
      <w:r w:rsidRPr="005D13D4">
        <w:rPr>
          <w:rFonts w:hint="eastAsia"/>
          <w:lang w:eastAsia="ko-KR"/>
        </w:rPr>
        <w:t xml:space="preserve">Results of </w:t>
      </w:r>
      <w:r w:rsidRPr="005D13D4">
        <w:rPr>
          <w:lang w:eastAsia="ko-KR"/>
        </w:rPr>
        <w:t xml:space="preserve">clinical and </w:t>
      </w:r>
      <w:r w:rsidRPr="005D13D4">
        <w:rPr>
          <w:rFonts w:hint="eastAsia"/>
          <w:lang w:eastAsia="ko-KR"/>
        </w:rPr>
        <w:t xml:space="preserve">neuropsychological tests </w:t>
      </w:r>
      <w:r w:rsidR="00992C33" w:rsidRPr="005D13D4">
        <w:rPr>
          <w:lang w:eastAsia="ko-KR"/>
        </w:rPr>
        <w:t xml:space="preserve">in ASD with epilepsy </w:t>
      </w:r>
      <w:r w:rsidRPr="005D13D4">
        <w:rPr>
          <w:lang w:eastAsia="ko-KR"/>
        </w:rPr>
        <w:t>were listed on the table.</w:t>
      </w:r>
      <w:r w:rsidR="00992C33" w:rsidRPr="005D13D4">
        <w:rPr>
          <w:lang w:eastAsia="ko-KR"/>
        </w:rPr>
        <w:t xml:space="preserve"> There were no group differences(Pathogenic/likely pathogenic variants group versus VOUS </w:t>
      </w:r>
      <w:proofErr w:type="spellStart"/>
      <w:r w:rsidR="00992C33" w:rsidRPr="005D13D4">
        <w:rPr>
          <w:lang w:eastAsia="ko-KR"/>
        </w:rPr>
        <w:t>grou</w:t>
      </w:r>
      <w:proofErr w:type="spellEnd"/>
      <w:r w:rsidR="00992C33" w:rsidRPr="005D13D4">
        <w:rPr>
          <w:lang w:eastAsia="ko-KR"/>
        </w:rPr>
        <w:t>) in IQ, SRS, SCQ, and CARS scores.</w:t>
      </w:r>
    </w:p>
    <w:sectPr w:rsidR="00316A05" w:rsidRPr="005D13D4" w:rsidSect="005D13D4">
      <w:headerReference w:type="default" r:id="rId8"/>
      <w:footerReference w:type="even" r:id="rId9"/>
      <w:footerReference w:type="defaul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4B4BE" w14:textId="77777777" w:rsidR="00B847F2" w:rsidRDefault="00B847F2" w:rsidP="00117666">
      <w:pPr>
        <w:spacing w:after="0"/>
      </w:pPr>
      <w:r>
        <w:separator/>
      </w:r>
    </w:p>
  </w:endnote>
  <w:endnote w:type="continuationSeparator" w:id="0">
    <w:p w14:paraId="13042AFC" w14:textId="77777777" w:rsidR="00B847F2" w:rsidRDefault="00B84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5A32D89B" w:rsidR="00B35D6B" w:rsidRPr="00577C4C" w:rsidRDefault="00B35D6B">
    <w:pPr>
      <w:pStyle w:val="Footer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BAC8F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488ED12" w:rsidR="00B35D6B" w:rsidRPr="00577C4C" w:rsidRDefault="00B35D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C33" w:rsidRPr="00992C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3488ED12" w:rsidR="00B35D6B" w:rsidRPr="00577C4C" w:rsidRDefault="00B35D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C33" w:rsidRPr="00992C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B35D6B" w:rsidRPr="00577C4C" w:rsidRDefault="00B35D6B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3072457" w:rsidR="00B35D6B" w:rsidRPr="00577C4C" w:rsidRDefault="00B35D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C33" w:rsidRPr="00992C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33072457" w:rsidR="00B35D6B" w:rsidRPr="00577C4C" w:rsidRDefault="00B35D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C33" w:rsidRPr="00992C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75C17" w14:textId="77777777" w:rsidR="00B847F2" w:rsidRDefault="00B847F2" w:rsidP="00117666">
      <w:pPr>
        <w:spacing w:after="0"/>
      </w:pPr>
      <w:r>
        <w:separator/>
      </w:r>
    </w:p>
  </w:footnote>
  <w:footnote w:type="continuationSeparator" w:id="0">
    <w:p w14:paraId="2F17DC24" w14:textId="77777777" w:rsidR="00B847F2" w:rsidRDefault="00B84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B35D6B" w:rsidRPr="00A53000" w:rsidRDefault="00B35D6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DA50A7"/>
    <w:multiLevelType w:val="multilevel"/>
    <w:tmpl w:val="594ABF0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vr9rr4wespzer0pb5zrr8az2z2xatspwp&quot;&gt;NGS References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681821"/>
    <w:rsid w:val="0000673E"/>
    <w:rsid w:val="0003323F"/>
    <w:rsid w:val="00034304"/>
    <w:rsid w:val="00035434"/>
    <w:rsid w:val="000412B1"/>
    <w:rsid w:val="00045678"/>
    <w:rsid w:val="000458E4"/>
    <w:rsid w:val="00063D84"/>
    <w:rsid w:val="0006636D"/>
    <w:rsid w:val="00077C06"/>
    <w:rsid w:val="00077D53"/>
    <w:rsid w:val="00081394"/>
    <w:rsid w:val="00085D89"/>
    <w:rsid w:val="00094393"/>
    <w:rsid w:val="000B34BD"/>
    <w:rsid w:val="000C7E2A"/>
    <w:rsid w:val="000D43BD"/>
    <w:rsid w:val="000E6A45"/>
    <w:rsid w:val="000F4CFB"/>
    <w:rsid w:val="000F5930"/>
    <w:rsid w:val="00117666"/>
    <w:rsid w:val="00121018"/>
    <w:rsid w:val="001223A7"/>
    <w:rsid w:val="00130564"/>
    <w:rsid w:val="00134256"/>
    <w:rsid w:val="00135828"/>
    <w:rsid w:val="001366F7"/>
    <w:rsid w:val="00147395"/>
    <w:rsid w:val="001552C9"/>
    <w:rsid w:val="00177D84"/>
    <w:rsid w:val="001964EF"/>
    <w:rsid w:val="001A7EBF"/>
    <w:rsid w:val="001B1A2C"/>
    <w:rsid w:val="001B2410"/>
    <w:rsid w:val="001D45A2"/>
    <w:rsid w:val="001D5C23"/>
    <w:rsid w:val="001E498A"/>
    <w:rsid w:val="001E7CAA"/>
    <w:rsid w:val="001F4C07"/>
    <w:rsid w:val="002112D1"/>
    <w:rsid w:val="0021489B"/>
    <w:rsid w:val="002159FD"/>
    <w:rsid w:val="00220AEA"/>
    <w:rsid w:val="0022251E"/>
    <w:rsid w:val="00226954"/>
    <w:rsid w:val="00233D69"/>
    <w:rsid w:val="00236A60"/>
    <w:rsid w:val="00253FF8"/>
    <w:rsid w:val="002629A3"/>
    <w:rsid w:val="00265499"/>
    <w:rsid w:val="00265660"/>
    <w:rsid w:val="00267D18"/>
    <w:rsid w:val="0028212B"/>
    <w:rsid w:val="00285848"/>
    <w:rsid w:val="002868E2"/>
    <w:rsid w:val="002869C3"/>
    <w:rsid w:val="002936E4"/>
    <w:rsid w:val="00296B88"/>
    <w:rsid w:val="002C74CA"/>
    <w:rsid w:val="002D062F"/>
    <w:rsid w:val="002D4D63"/>
    <w:rsid w:val="002D5E8E"/>
    <w:rsid w:val="002E08E3"/>
    <w:rsid w:val="002F744D"/>
    <w:rsid w:val="003005C0"/>
    <w:rsid w:val="00303DE6"/>
    <w:rsid w:val="003059A0"/>
    <w:rsid w:val="003072E9"/>
    <w:rsid w:val="00310124"/>
    <w:rsid w:val="00316A05"/>
    <w:rsid w:val="003275E4"/>
    <w:rsid w:val="003363FE"/>
    <w:rsid w:val="003544FB"/>
    <w:rsid w:val="00365D63"/>
    <w:rsid w:val="0036793B"/>
    <w:rsid w:val="00372682"/>
    <w:rsid w:val="00376CC5"/>
    <w:rsid w:val="0037790D"/>
    <w:rsid w:val="00391EC7"/>
    <w:rsid w:val="0039693B"/>
    <w:rsid w:val="00397378"/>
    <w:rsid w:val="003B3C33"/>
    <w:rsid w:val="003D2F2D"/>
    <w:rsid w:val="003D7ADC"/>
    <w:rsid w:val="0040129F"/>
    <w:rsid w:val="00401590"/>
    <w:rsid w:val="00422990"/>
    <w:rsid w:val="00422C94"/>
    <w:rsid w:val="00424549"/>
    <w:rsid w:val="004249D6"/>
    <w:rsid w:val="00431DDF"/>
    <w:rsid w:val="004325C6"/>
    <w:rsid w:val="00457E23"/>
    <w:rsid w:val="00463E3D"/>
    <w:rsid w:val="004645AE"/>
    <w:rsid w:val="00490AED"/>
    <w:rsid w:val="004D1492"/>
    <w:rsid w:val="004D3E33"/>
    <w:rsid w:val="004F4823"/>
    <w:rsid w:val="00500D12"/>
    <w:rsid w:val="00513E8A"/>
    <w:rsid w:val="005250F2"/>
    <w:rsid w:val="00560853"/>
    <w:rsid w:val="00595436"/>
    <w:rsid w:val="00595CA1"/>
    <w:rsid w:val="005A1D84"/>
    <w:rsid w:val="005A70EA"/>
    <w:rsid w:val="005C3963"/>
    <w:rsid w:val="005D13D4"/>
    <w:rsid w:val="005D1840"/>
    <w:rsid w:val="005D35E4"/>
    <w:rsid w:val="005D7910"/>
    <w:rsid w:val="005E1FE3"/>
    <w:rsid w:val="005E3009"/>
    <w:rsid w:val="005E5651"/>
    <w:rsid w:val="00612784"/>
    <w:rsid w:val="0062154F"/>
    <w:rsid w:val="00625F96"/>
    <w:rsid w:val="00631A8C"/>
    <w:rsid w:val="00642FEF"/>
    <w:rsid w:val="00651CA2"/>
    <w:rsid w:val="00653D60"/>
    <w:rsid w:val="00660D05"/>
    <w:rsid w:val="00666CC5"/>
    <w:rsid w:val="00671D9A"/>
    <w:rsid w:val="00673952"/>
    <w:rsid w:val="00681821"/>
    <w:rsid w:val="00683E88"/>
    <w:rsid w:val="00686C9D"/>
    <w:rsid w:val="0069357D"/>
    <w:rsid w:val="00696DAA"/>
    <w:rsid w:val="006A3E15"/>
    <w:rsid w:val="006A7C9E"/>
    <w:rsid w:val="006B2D5B"/>
    <w:rsid w:val="006B7D14"/>
    <w:rsid w:val="006D5B93"/>
    <w:rsid w:val="006E7E27"/>
    <w:rsid w:val="006F6D05"/>
    <w:rsid w:val="0070034F"/>
    <w:rsid w:val="00725A7D"/>
    <w:rsid w:val="0073085C"/>
    <w:rsid w:val="007310F6"/>
    <w:rsid w:val="00733784"/>
    <w:rsid w:val="00746505"/>
    <w:rsid w:val="00746AA9"/>
    <w:rsid w:val="007526E4"/>
    <w:rsid w:val="0077039C"/>
    <w:rsid w:val="00777D51"/>
    <w:rsid w:val="00790BB3"/>
    <w:rsid w:val="00792043"/>
    <w:rsid w:val="00793D95"/>
    <w:rsid w:val="00797EDD"/>
    <w:rsid w:val="007B0322"/>
    <w:rsid w:val="007C0E3F"/>
    <w:rsid w:val="007C206C"/>
    <w:rsid w:val="007C5729"/>
    <w:rsid w:val="008111E4"/>
    <w:rsid w:val="0081301C"/>
    <w:rsid w:val="00817DD6"/>
    <w:rsid w:val="008251F0"/>
    <w:rsid w:val="0082748C"/>
    <w:rsid w:val="0084377E"/>
    <w:rsid w:val="00860CE7"/>
    <w:rsid w:val="008629A9"/>
    <w:rsid w:val="008655A3"/>
    <w:rsid w:val="00870835"/>
    <w:rsid w:val="0088513A"/>
    <w:rsid w:val="00886AFD"/>
    <w:rsid w:val="00893C19"/>
    <w:rsid w:val="008B7413"/>
    <w:rsid w:val="008D6C8D"/>
    <w:rsid w:val="008E2B54"/>
    <w:rsid w:val="008E4404"/>
    <w:rsid w:val="008E57EF"/>
    <w:rsid w:val="008E58C7"/>
    <w:rsid w:val="008F2EA6"/>
    <w:rsid w:val="008F5021"/>
    <w:rsid w:val="00923E63"/>
    <w:rsid w:val="0092706E"/>
    <w:rsid w:val="00936A9D"/>
    <w:rsid w:val="0093716F"/>
    <w:rsid w:val="00941CEB"/>
    <w:rsid w:val="00943251"/>
    <w:rsid w:val="00943573"/>
    <w:rsid w:val="00946195"/>
    <w:rsid w:val="00966782"/>
    <w:rsid w:val="00971B61"/>
    <w:rsid w:val="00980C31"/>
    <w:rsid w:val="00992C33"/>
    <w:rsid w:val="009955FF"/>
    <w:rsid w:val="009D259D"/>
    <w:rsid w:val="009E2648"/>
    <w:rsid w:val="00A02A3E"/>
    <w:rsid w:val="00A50D9D"/>
    <w:rsid w:val="00A53000"/>
    <w:rsid w:val="00A545C6"/>
    <w:rsid w:val="00A652D0"/>
    <w:rsid w:val="00A7379F"/>
    <w:rsid w:val="00A75F87"/>
    <w:rsid w:val="00A77FEB"/>
    <w:rsid w:val="00A9432B"/>
    <w:rsid w:val="00A95D8B"/>
    <w:rsid w:val="00AC0270"/>
    <w:rsid w:val="00AC3EA3"/>
    <w:rsid w:val="00AC792D"/>
    <w:rsid w:val="00AD5F2E"/>
    <w:rsid w:val="00B24B97"/>
    <w:rsid w:val="00B35D6B"/>
    <w:rsid w:val="00B35FE4"/>
    <w:rsid w:val="00B540AF"/>
    <w:rsid w:val="00B63698"/>
    <w:rsid w:val="00B657B8"/>
    <w:rsid w:val="00B67BB6"/>
    <w:rsid w:val="00B847F2"/>
    <w:rsid w:val="00B84920"/>
    <w:rsid w:val="00B8556A"/>
    <w:rsid w:val="00BA1467"/>
    <w:rsid w:val="00BB68BB"/>
    <w:rsid w:val="00BE4595"/>
    <w:rsid w:val="00C012A3"/>
    <w:rsid w:val="00C16F19"/>
    <w:rsid w:val="00C279B1"/>
    <w:rsid w:val="00C34E04"/>
    <w:rsid w:val="00C43511"/>
    <w:rsid w:val="00C52A7B"/>
    <w:rsid w:val="00C6324C"/>
    <w:rsid w:val="00C665CE"/>
    <w:rsid w:val="00C679AA"/>
    <w:rsid w:val="00C724CF"/>
    <w:rsid w:val="00C75972"/>
    <w:rsid w:val="00C82792"/>
    <w:rsid w:val="00C948FD"/>
    <w:rsid w:val="00CB43D5"/>
    <w:rsid w:val="00CB57A5"/>
    <w:rsid w:val="00CB7B29"/>
    <w:rsid w:val="00CC76F9"/>
    <w:rsid w:val="00CD015A"/>
    <w:rsid w:val="00CD066B"/>
    <w:rsid w:val="00CD238A"/>
    <w:rsid w:val="00CD46E2"/>
    <w:rsid w:val="00CD626E"/>
    <w:rsid w:val="00CE54AC"/>
    <w:rsid w:val="00CF2B85"/>
    <w:rsid w:val="00CF4971"/>
    <w:rsid w:val="00D00D0B"/>
    <w:rsid w:val="00D029B4"/>
    <w:rsid w:val="00D04B69"/>
    <w:rsid w:val="00D0567F"/>
    <w:rsid w:val="00D20DA1"/>
    <w:rsid w:val="00D24ECA"/>
    <w:rsid w:val="00D44DF1"/>
    <w:rsid w:val="00D46211"/>
    <w:rsid w:val="00D47D80"/>
    <w:rsid w:val="00D537FA"/>
    <w:rsid w:val="00D5547D"/>
    <w:rsid w:val="00D55A27"/>
    <w:rsid w:val="00D76B8E"/>
    <w:rsid w:val="00D80D99"/>
    <w:rsid w:val="00D838EC"/>
    <w:rsid w:val="00D911FE"/>
    <w:rsid w:val="00D9503C"/>
    <w:rsid w:val="00DA7DD7"/>
    <w:rsid w:val="00DB4C8A"/>
    <w:rsid w:val="00DB7B7D"/>
    <w:rsid w:val="00DC1B95"/>
    <w:rsid w:val="00DD73EF"/>
    <w:rsid w:val="00DE23E8"/>
    <w:rsid w:val="00E0128B"/>
    <w:rsid w:val="00E043CE"/>
    <w:rsid w:val="00E0722A"/>
    <w:rsid w:val="00E17801"/>
    <w:rsid w:val="00E2267F"/>
    <w:rsid w:val="00E24061"/>
    <w:rsid w:val="00E311A4"/>
    <w:rsid w:val="00E46E90"/>
    <w:rsid w:val="00E47DE5"/>
    <w:rsid w:val="00E64E17"/>
    <w:rsid w:val="00E72454"/>
    <w:rsid w:val="00E97FCC"/>
    <w:rsid w:val="00EA3D3C"/>
    <w:rsid w:val="00EA4B2C"/>
    <w:rsid w:val="00EA7DFA"/>
    <w:rsid w:val="00EB5D76"/>
    <w:rsid w:val="00EC3EF6"/>
    <w:rsid w:val="00EC7CC3"/>
    <w:rsid w:val="00EE12C1"/>
    <w:rsid w:val="00EE394B"/>
    <w:rsid w:val="00F20E34"/>
    <w:rsid w:val="00F46494"/>
    <w:rsid w:val="00F558AB"/>
    <w:rsid w:val="00F61D89"/>
    <w:rsid w:val="00F6465E"/>
    <w:rsid w:val="00F75258"/>
    <w:rsid w:val="00F86ABB"/>
    <w:rsid w:val="00FD7648"/>
    <w:rsid w:val="00FE544C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0840BF1-BCED-41EE-8727-7D69CB2A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4EC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EC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4EC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4EC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FEDAD8-9904-475D-BF99-09FEEC709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정한(정신과학교실)</dc:creator>
  <cp:lastModifiedBy>Florine Lièvre</cp:lastModifiedBy>
  <cp:revision>7</cp:revision>
  <cp:lastPrinted>2013-10-03T12:51:00Z</cp:lastPrinted>
  <dcterms:created xsi:type="dcterms:W3CDTF">2020-01-21T05:27:00Z</dcterms:created>
  <dcterms:modified xsi:type="dcterms:W3CDTF">2020-05-11T10:25:00Z</dcterms:modified>
</cp:coreProperties>
</file>